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20" w:after="120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able S1. A list of primers used in this study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34"/>
        <w:gridCol w:w="7712"/>
        <w:gridCol w:w="376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4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7712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ligonucleotide sequence (5′- 3′)</w:t>
            </w:r>
          </w:p>
        </w:tc>
        <w:tc>
          <w:tcPr>
            <w:tcW w:w="3768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4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PC3-T7loop</w:t>
            </w:r>
          </w:p>
        </w:tc>
        <w:tc>
          <w:tcPr>
            <w:tcW w:w="7712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GGATCCCGGGAATTCGGTAATACGACTCACTATATTTTTATAGTGAGTCGTATTA</w:t>
            </w:r>
          </w:p>
        </w:tc>
        <w:tc>
          <w:tcPr>
            <w:tcW w:w="3768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 RLM-RACE of PcsPmV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4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PC2</w:t>
            </w:r>
          </w:p>
        </w:tc>
        <w:tc>
          <w:tcPr>
            <w:tcW w:w="771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 xml:space="preserve">CCGAATTCCCGGGATCC  </w:t>
            </w:r>
          </w:p>
        </w:tc>
        <w:tc>
          <w:tcPr>
            <w:tcW w:w="3768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4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05RACE-3RT</w:t>
            </w:r>
          </w:p>
        </w:tc>
        <w:tc>
          <w:tcPr>
            <w:tcW w:w="771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CGATCGATCATGATGCAATGCNNNNNN</w:t>
            </w:r>
          </w:p>
        </w:tc>
        <w:tc>
          <w:tcPr>
            <w:tcW w:w="3768" w:type="dxa"/>
            <w:vMerge w:val="restart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 random cloning of PcsPmV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4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05RACE-3</w:t>
            </w:r>
          </w:p>
        </w:tc>
        <w:tc>
          <w:tcPr>
            <w:tcW w:w="771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CGATCGATCATGATGCAATG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768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4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PcsPV1 RdRp-5RACE</w:t>
            </w:r>
          </w:p>
        </w:tc>
        <w:tc>
          <w:tcPr>
            <w:tcW w:w="771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TGTTAACACGGAAGGCGCTG</w:t>
            </w:r>
          </w:p>
        </w:tc>
        <w:tc>
          <w:tcPr>
            <w:tcW w:w="3768" w:type="dxa"/>
            <w:vMerge w:val="restart"/>
            <w:vAlign w:val="center"/>
          </w:tcPr>
          <w:p>
            <w:pPr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 terminal cloning of PcsPmV1 dsRN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4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PcsPV1 RdRp-3RACE</w:t>
            </w:r>
          </w:p>
        </w:tc>
        <w:tc>
          <w:tcPr>
            <w:tcW w:w="771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 xml:space="preserve">ATTTCATCTGCGGCCAAGTC  </w:t>
            </w:r>
          </w:p>
        </w:tc>
        <w:tc>
          <w:tcPr>
            <w:tcW w:w="3768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4" w:type="dxa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sPV1 dsR2-5RACE</w:t>
            </w:r>
          </w:p>
        </w:tc>
        <w:tc>
          <w:tcPr>
            <w:tcW w:w="7712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ACCGACGAATATCAGCATAG</w:t>
            </w:r>
          </w:p>
        </w:tc>
        <w:tc>
          <w:tcPr>
            <w:tcW w:w="3768" w:type="dxa"/>
            <w:vMerge w:val="restart"/>
            <w:vAlign w:val="center"/>
          </w:tcPr>
          <w:p>
            <w:pPr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 terminal cloning of PcsPmV1 dsRN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4" w:type="dxa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sPV1 dsR2-3RACE</w:t>
            </w:r>
          </w:p>
        </w:tc>
        <w:tc>
          <w:tcPr>
            <w:tcW w:w="7712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CGTTCTCGCTTTATTTGTCG</w:t>
            </w:r>
          </w:p>
        </w:tc>
        <w:tc>
          <w:tcPr>
            <w:tcW w:w="3768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4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sPV1 dsR3-5RACE</w:t>
            </w:r>
          </w:p>
        </w:tc>
        <w:tc>
          <w:tcPr>
            <w:tcW w:w="7712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TGAGGGCGAGTGTGTTGATG</w:t>
            </w:r>
          </w:p>
        </w:tc>
        <w:tc>
          <w:tcPr>
            <w:tcW w:w="3768" w:type="dxa"/>
            <w:vMerge w:val="restart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 terminal cloning of PcsPmV1 dsRNA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4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sPV1 Met-3RACE</w:t>
            </w:r>
          </w:p>
        </w:tc>
        <w:tc>
          <w:tcPr>
            <w:tcW w:w="7712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TTACCTTTGTTGACACCTCC</w:t>
            </w:r>
          </w:p>
        </w:tc>
        <w:tc>
          <w:tcPr>
            <w:tcW w:w="3768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4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sPV1 PAS1-5RACE</w:t>
            </w:r>
          </w:p>
        </w:tc>
        <w:tc>
          <w:tcPr>
            <w:tcW w:w="7712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TTGATGACCGCGCCAAGCTC</w:t>
            </w:r>
          </w:p>
        </w:tc>
        <w:tc>
          <w:tcPr>
            <w:tcW w:w="3768" w:type="dxa"/>
            <w:vMerge w:val="restart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 terminal cloning of PcsPmV1 dsRNA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4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sPV1 PAS1-3RACE 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7712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</w:rPr>
              <w:t>AAGCGACATTCCAGACCGG</w:t>
            </w:r>
          </w:p>
        </w:tc>
        <w:tc>
          <w:tcPr>
            <w:tcW w:w="3768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4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sPV1 dsR5-5RACE</w:t>
            </w:r>
          </w:p>
        </w:tc>
        <w:tc>
          <w:tcPr>
            <w:tcW w:w="7712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AATGACCAGGCCTGAAT</w:t>
            </w:r>
          </w:p>
        </w:tc>
        <w:tc>
          <w:tcPr>
            <w:tcW w:w="3768" w:type="dxa"/>
            <w:vMerge w:val="restart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 terminal cloning of PcsPmV1 dsRNA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4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sPV1 dsR5-3RACE</w:t>
            </w:r>
          </w:p>
        </w:tc>
        <w:tc>
          <w:tcPr>
            <w:tcW w:w="7712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ATCCCTGAGAAAGTCTC</w:t>
            </w:r>
          </w:p>
        </w:tc>
        <w:tc>
          <w:tcPr>
            <w:tcW w:w="3768" w:type="dxa"/>
            <w:vMerge w:val="continue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134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sPV1 dsR6 primer1</w:t>
            </w:r>
          </w:p>
        </w:tc>
        <w:tc>
          <w:tcPr>
            <w:tcW w:w="7712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AGTAGTGCACTGGTTCG</w:t>
            </w:r>
          </w:p>
        </w:tc>
        <w:tc>
          <w:tcPr>
            <w:tcW w:w="3768" w:type="dxa"/>
            <w:vMerge w:val="restart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 terminal cloning of PcsPmV1 dsRNA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4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sPV1 dsR6 primer2</w:t>
            </w:r>
          </w:p>
        </w:tc>
        <w:tc>
          <w:tcPr>
            <w:tcW w:w="7712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GTGTCCTGAATCGCTGT</w:t>
            </w:r>
          </w:p>
        </w:tc>
        <w:tc>
          <w:tcPr>
            <w:tcW w:w="3768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4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sPV1-1-1130F</w:t>
            </w:r>
          </w:p>
        </w:tc>
        <w:tc>
          <w:tcPr>
            <w:tcW w:w="7712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CATCTCCCACTTCCTCC</w:t>
            </w:r>
          </w:p>
        </w:tc>
        <w:tc>
          <w:tcPr>
            <w:tcW w:w="3768" w:type="dxa"/>
            <w:vMerge w:val="restart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r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detect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PcsPmV1 dsRN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34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sPV1-1-1761R</w:t>
            </w:r>
          </w:p>
        </w:tc>
        <w:tc>
          <w:tcPr>
            <w:tcW w:w="7712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TCTCCTTCACCTTCAGC</w:t>
            </w:r>
          </w:p>
        </w:tc>
        <w:tc>
          <w:tcPr>
            <w:tcW w:w="3768" w:type="dxa"/>
            <w:vMerge w:val="continue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>
      <w:pPr>
        <w:rPr>
          <w:rFonts w:hint="eastAsia"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br w:type="page"/>
      </w:r>
    </w:p>
    <w:p>
      <w:pPr>
        <w:rPr>
          <w:rFonts w:hint="default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able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S</w:t>
      </w:r>
      <w:r>
        <w:rPr>
          <w:rFonts w:ascii="Times New Roman" w:hAnsi="Times New Roman" w:cs="Times New Roman"/>
          <w:b/>
          <w:bCs/>
          <w:sz w:val="28"/>
          <w:szCs w:val="28"/>
        </w:rPr>
        <w:t>2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Summary of BLASTp searches ORF-coding proteins of PcsPmV1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with those deposited in NCBI. </w:t>
      </w:r>
    </w:p>
    <w:tbl>
      <w:tblPr>
        <w:tblStyle w:val="10"/>
        <w:tblW w:w="0" w:type="auto"/>
        <w:tblInd w:w="0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8"/>
        <w:gridCol w:w="4245"/>
        <w:gridCol w:w="3585"/>
        <w:gridCol w:w="1003"/>
        <w:gridCol w:w="860"/>
        <w:gridCol w:w="981"/>
        <w:gridCol w:w="772"/>
        <w:gridCol w:w="867"/>
        <w:gridCol w:w="741"/>
        <w:gridCol w:w="1622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2" w:hRule="atLeast"/>
        </w:trPr>
        <w:tc>
          <w:tcPr>
            <w:tcW w:w="938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ORF serial number</w:t>
            </w:r>
          </w:p>
          <w:p>
            <w:pPr>
              <w:widowControl/>
              <w:spacing w:after="160" w:line="259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424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Proteins</w:t>
            </w:r>
          </w:p>
        </w:tc>
        <w:tc>
          <w:tcPr>
            <w:tcW w:w="358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Organism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Name</w:t>
            </w:r>
          </w:p>
        </w:tc>
        <w:tc>
          <w:tcPr>
            <w:tcW w:w="1003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Max Score</w:t>
            </w:r>
          </w:p>
        </w:tc>
        <w:tc>
          <w:tcPr>
            <w:tcW w:w="86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Total Score</w:t>
            </w:r>
          </w:p>
        </w:tc>
        <w:tc>
          <w:tcPr>
            <w:tcW w:w="98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Query Cover</w:t>
            </w:r>
          </w:p>
        </w:tc>
        <w:tc>
          <w:tcPr>
            <w:tcW w:w="77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E value</w:t>
            </w:r>
          </w:p>
        </w:tc>
        <w:tc>
          <w:tcPr>
            <w:tcW w:w="86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er. Ident</w:t>
            </w:r>
          </w:p>
        </w:tc>
        <w:tc>
          <w:tcPr>
            <w:tcW w:w="74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cc. Len</w:t>
            </w:r>
          </w:p>
        </w:tc>
        <w:tc>
          <w:tcPr>
            <w:tcW w:w="162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ccession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24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RNA-dependent RNA polymerase [Metarhizium brunneum polymycovirus 1]</w:t>
            </w:r>
          </w:p>
        </w:tc>
        <w:tc>
          <w:tcPr>
            <w:tcW w:w="358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Metarhizium brunneum polymycovirus 1</w:t>
            </w:r>
          </w:p>
        </w:tc>
        <w:tc>
          <w:tcPr>
            <w:tcW w:w="100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69</w:t>
            </w:r>
          </w:p>
        </w:tc>
        <w:tc>
          <w:tcPr>
            <w:tcW w:w="8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69</w:t>
            </w:r>
          </w:p>
        </w:tc>
        <w:tc>
          <w:tcPr>
            <w:tcW w:w="98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9%</w:t>
            </w:r>
          </w:p>
        </w:tc>
        <w:tc>
          <w:tcPr>
            <w:tcW w:w="77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7.01%</w:t>
            </w:r>
          </w:p>
        </w:tc>
        <w:tc>
          <w:tcPr>
            <w:tcW w:w="7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67</w:t>
            </w:r>
          </w:p>
        </w:tc>
        <w:tc>
          <w:tcPr>
            <w:tcW w:w="16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WBL45227.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RNA-dependent RNA polymerase [Phaeoacremonium minimum tetramycovirus 1]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Phaeoacremonium minimum tetramycovirus 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6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9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8.93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QDB74985.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RdRp [Plasmopara viticola lesion associated polymycovirus 1]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Plasmopara viticola lesion associated polymycovirus 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8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4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5.80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QHG11067.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RNA-dependent RNA polymerase [Alternaria alternata polymycovirus 1]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Alternaria alternata polymycovirus 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8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4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5.80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QVK45096.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ORF1a [Magnaporthe oryzae polymycovirus 1]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Magnaporthe oryzae polymycovirus 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8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3.25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YP_010086046.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RNA-dependent RNA polymerase [Magnaporthe oryzae polymycovirus 1]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Magnaporthe oryzae polymycovirus 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7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2.99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QVU39977.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RNA-dependent RNA polymerase [Aspergillus fumigatus polymycovirus 1]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Aspergillus fumigatus polymycovirus 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5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2.34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YP_009551547.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RNA dependent RNA polymerase [Aspergillus fumigatus polymycovirus 1]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Aspergillus fumigatus polymycovirus 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4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1.82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BBU42080.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RNA-dependent RNA polymerase [Talaromyces amestolkiae polymycovirus 1]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Talaromyces amestolkiae polymycovirus 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4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8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7.92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UYK54776.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RNA dependent RNA polymerase [Aspergillus fumigatus tetramycovirus 1]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Aspergillus fumigatus tetramycovirus 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4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1.82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YP_010839797.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hypothetical protein [Metarhizium brunneum polymycovirus 1]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Metarhizium brunneum polymycovirus 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7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9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1.22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9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WBL45228.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hypothetical protein [Alternaria sp. FA0703]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Alternaria sp. FA070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0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9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6.77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ACL80752.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hypothetical protein [Alternaria alternata polymycovirus 1]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Alternaria alternata polymycovirus 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0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9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6.77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QVK45097.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putative serine protease [Phaeoacremonium minimum tetramycovirus 1]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Phaeoacremonium minimum tetramycovirus 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9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6.77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QDB74986.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hypothetical protein [Aspergillus fumigatus polymycovirus 1]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Aspergillus fumigatus polymycovirus 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8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9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6.79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BCH36614.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hypothetical protein QK611_s2gp1 [Aspergillus fumigatus tetramycovirus 1]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Aspergillus fumigatus tetramycovirus 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8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9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6.09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YP_010839794.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protease [Aspergillus fumigatus polymycovirus 1]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Aspergillus fumigatus polymycovirus 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8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9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6.23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YP_009551545.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hypothetical protein [Aspergillus fumigatus polymycovirus 1]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Aspergillus fumigatus polymycovirus 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8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9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6.23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BBU42081.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hypothetical protein [Talaromyces amestolkiae polymycovirus 1]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Talaromyces amestolkiae polymycovirus 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6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9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4.83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UYK54777.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P2 [Setosphaeria turcica polymycovirus 1]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Setosphaeria turcica polymycovirus 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5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9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3.84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UMZ55611.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methyl transferase [Metarhizium brunneum polymycovirus 1]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Metarhizium brunneum polymycovirus 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5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7.97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1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WBL45229.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methyl transferase [Talaromyces amestolkiae polymycovirus 1]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Talaromyces amestolkiae polymycovirus 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8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e-16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6.02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UYK54778.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Methyl transferase [Aspergillus fumigatus polymycovirus 1]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Aspergillus fumigatus polymycovirus 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7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-15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3.71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BBU42082.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Methyl transferase [Aspergillus fumigatus tetramycovirus 1]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Aspergillus fumigatus tetramycovirus 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7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-15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3.55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YP_010839796.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hypothetical protein [Aspergillus fumigatus polymycovirus 1]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Aspergillus fumigatus polymycovirus 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7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-15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3.30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BCH36615.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methyl transferase [Aspergillus fumigatus polymycovirus 1]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Aspergillus fumigatus polymycovirus 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6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-15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3.18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YP_009551546.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putative methyltransferase [Phaeoacremonium minimum tetramycovirus 1]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Phaeoacremonium minimum tetramycovirus 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2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1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-13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9.90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QDB74987.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hypothetical protein [Magnaporthe oryzae polymycovirus 1]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Magnaporthe oryzae polymycovirus 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9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-13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2.14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QVU39979.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methyltransferase [Alternaria alternata polymycovirus 1]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Alternaria alternata polymycovirus 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1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-13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2.53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QVK45098.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methyl transferase [Plasmopara viticola lesion associated polymycovirus 1]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Plasmopara viticola lesion associated polymycovirus 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0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e-13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2.10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QHG11068.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bookmarkStart w:id="0" w:name="OLE_LINK1"/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</w:t>
            </w:r>
            <w:bookmarkEnd w:id="0"/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putative PAS-rich protein [Phaeoacremonium minimum tetramycovirus 1]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Phaeoacremonium minimum tetramycovirus 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7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5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e-8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3.82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7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QDB74988.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proline-alanine-serine-rich protein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5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6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-7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7.15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UXC94315.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hypothetical protein [Beauveria bassiana polymycovirus 4]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Beauveria bassiana polymycovirus 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4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6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-7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6.77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QRF54816.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proline-alanine-serine rich protein [Beauveria bassiana polymycovirus 3]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Beauveria bassiana polymycovirus 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4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6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-7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6.99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CAD7829826.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hypothetical protein [Alternaria alternata polymycovirus 1]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Alternaria alternata polymycovirus 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4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8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-7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6.67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QVK45100.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hypothetical protein [Erysiphe necator associated polymycovirus 6]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Erysiphe necator associated polymycovirus 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4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6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-7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6.59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QKK35423.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putative PAS-rich protein [Erysiphe necator associated polymycovirus 4]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Erysiphe necator associated polymycovirus 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3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5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-7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7.35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QKK35416.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PAS rich protein [Talaromyces amestolkiae polymycovirus 1]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Talaromyces amestolkiae polymycovirus 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2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5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-7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4.91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UYK54780.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P-A-S-rich protein [Botryoshaeria dothidea polymycovirus 1]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Botryoshaeria dothidea polymycovirus 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2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3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-6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9.61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UVZ34696.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424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hypothetical protein [Diplodia seriata polymycovirus 1]</w:t>
            </w:r>
          </w:p>
        </w:tc>
        <w:tc>
          <w:tcPr>
            <w:tcW w:w="35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Diplodia seriata polymycovirus 1</w:t>
            </w:r>
          </w:p>
        </w:tc>
        <w:tc>
          <w:tcPr>
            <w:tcW w:w="10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21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21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5%</w:t>
            </w:r>
          </w:p>
        </w:tc>
        <w:tc>
          <w:tcPr>
            <w:tcW w:w="7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-67</w:t>
            </w:r>
          </w:p>
        </w:tc>
        <w:tc>
          <w:tcPr>
            <w:tcW w:w="8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7.57%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16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UOK20168.1</w:t>
            </w:r>
          </w:p>
        </w:tc>
      </w:tr>
    </w:tbl>
    <w:p/>
    <w:p>
      <w:pPr>
        <w:rPr>
          <w:rFonts w:hint="eastAsia"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br w:type="page"/>
      </w:r>
    </w:p>
    <w:p>
      <w:pPr>
        <w:rPr>
          <w:rFonts w:hint="eastAsia" w:ascii="Times New Roman" w:hAnsi="Times New Roman" w:cs="Times New Roman"/>
          <w:b/>
          <w:bCs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able 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Summary of the peptide mass fingerprinting analysis of P28 encoded by ORF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of PcsPmV1.</w:t>
      </w:r>
    </w:p>
    <w:tbl>
      <w:tblPr>
        <w:tblStyle w:val="10"/>
        <w:tblW w:w="0" w:type="auto"/>
        <w:tblInd w:w="0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410"/>
        <w:gridCol w:w="2126"/>
        <w:gridCol w:w="1134"/>
        <w:gridCol w:w="7088"/>
        <w:gridCol w:w="708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1" w:name="_GoBack"/>
            <w:bookmarkEnd w:id="1"/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mino Acid Position</w:t>
            </w:r>
          </w:p>
        </w:tc>
        <w:tc>
          <w:tcPr>
            <w:tcW w:w="241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alculated Mass</w:t>
            </w:r>
          </w:p>
        </w:tc>
        <w:tc>
          <w:tcPr>
            <w:tcW w:w="212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Observed Mass</w:t>
            </w:r>
          </w:p>
        </w:tc>
        <w:tc>
          <w:tcPr>
            <w:tcW w:w="113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m</w:t>
            </w:r>
          </w:p>
        </w:tc>
        <w:tc>
          <w:tcPr>
            <w:tcW w:w="7088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mino Acid Sequence</w:t>
            </w:r>
          </w:p>
        </w:tc>
        <w:tc>
          <w:tcPr>
            <w:tcW w:w="708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on Score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2-14</w:t>
            </w:r>
          </w:p>
        </w:tc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1490.7439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46.3829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0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.AFSNILSPELCAK.L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9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15-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99.79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00.9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K. LSAITADELGAVIK.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15-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2354.31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178.16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K. LSAITADELGAVIKAASLGLSAQR.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29-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972.53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87.27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K. AASLGLSAQR.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39-7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3814.89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72.6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. LHECIHAVNSGESPELPEVSGSPKPVTVQAWSFVK.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39-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4086.02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363.0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. LHECIHAVNSGESPELPEVSGSPKPVTVQAWSFVKDR.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74-1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3169.54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57.5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K. DRGQYADTYQLSSAQAGEIADLLLTDVEK.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76-1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2899.39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67.48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. GQYADTYQLSSAQAGEIADLLLTDVEK.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103-1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1413.81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03.9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K. GIAEITAIVTSALR.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103-1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1569.92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85.97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K. GIAEITAIVTSALRR.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8-1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1799.94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0.99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. RGSARPVAVSTAGMPATR.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9-1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1643.84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8.95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. GSARPVAVSTAGMPATR.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6-1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1244.66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3.33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. GAPPPVPGVGNAGR.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0-1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914.51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8.26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. GALKEEIR.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8-1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1086.53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4.27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. SNAATYGLYK.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8-1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2488.19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0.4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. SNAATYGLYKFDAEDTGRPGSLR.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8-1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1419.67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84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K. FDAEDTGRPGSLR.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5-19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1199.62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0.8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. LGGGLYATHPSK.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5-2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1983.05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2.0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. LGGGLYATHPSKTGAIDVAR.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7-2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801.43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1.7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K. TGAIDVAR.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-2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917.49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9.75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. AYPLIADR.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-2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1006.54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4.28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. IYLWIDGK.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-2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2115.1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58.55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. IYLWIDGKTPAVGSDIPDR.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8-2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1126.56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4.2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K. TPAVGSDIPDR.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8-2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3202.68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1.68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K. TPAVGSDIPDRVTFTGILPPLADLPADPTTR.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9-258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MS Mincho" w:cs="Times New Roman"/>
                <w:kern w:val="0"/>
                <w:sz w:val="20"/>
                <w:szCs w:val="20"/>
              </w:rPr>
              <w:t>2094.136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48.079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088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. VTFTGILPPLADLPADPTTR.A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spacing w:after="160" w:line="259" w:lineRule="auto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</w:tbl>
    <w:p>
      <w:pPr>
        <w:rPr>
          <w:rFonts w:hint="eastAsia"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br w:type="page"/>
      </w:r>
    </w:p>
    <w:p>
      <w:pP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Table S4 Summary of the peptide mass fingerprinting analysis with ion score more than 18 of p82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.</w:t>
      </w:r>
    </w:p>
    <w:tbl>
      <w:tblPr>
        <w:tblStyle w:val="5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0"/>
        <w:gridCol w:w="2522"/>
        <w:gridCol w:w="1178"/>
        <w:gridCol w:w="1128"/>
        <w:gridCol w:w="1162"/>
        <w:gridCol w:w="837"/>
        <w:gridCol w:w="3434"/>
        <w:gridCol w:w="681"/>
        <w:gridCol w:w="146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02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cies</w:t>
            </w:r>
          </w:p>
        </w:tc>
        <w:tc>
          <w:tcPr>
            <w:tcW w:w="80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</w:t>
            </w:r>
          </w:p>
        </w:tc>
        <w:tc>
          <w:tcPr>
            <w:tcW w:w="37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ino acid position</w:t>
            </w:r>
          </w:p>
        </w:tc>
        <w:tc>
          <w:tcPr>
            <w:tcW w:w="36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culated Mass</w:t>
            </w:r>
          </w:p>
        </w:tc>
        <w:tc>
          <w:tcPr>
            <w:tcW w:w="37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bserved Mass</w:t>
            </w:r>
          </w:p>
        </w:tc>
        <w:tc>
          <w:tcPr>
            <w:tcW w:w="26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 delta</w:t>
            </w:r>
          </w:p>
        </w:tc>
        <w:tc>
          <w:tcPr>
            <w:tcW w:w="109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ino acid sequence</w:t>
            </w:r>
          </w:p>
        </w:tc>
        <w:tc>
          <w:tcPr>
            <w:tcW w:w="21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on score</w:t>
            </w:r>
          </w:p>
        </w:tc>
        <w:tc>
          <w:tcPr>
            <w:tcW w:w="46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Bank accession no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24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acrophomina phaseolina </w:t>
            </w:r>
          </w:p>
        </w:tc>
        <w:tc>
          <w:tcPr>
            <w:tcW w:w="807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Glycoside hydrolase family 15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–15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1.996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3.109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5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NVDLTQFTGAWGRPQ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|4079196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24" w:type="pct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7" w:type="pct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–18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5.095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6.237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5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SMIAYAHWLINNGYSDTA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|4079196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–18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71.090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72.233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5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SMIAYAHWLINNGYSDTA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|4079196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3–19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4.549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5.609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2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VVWPVI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|4079196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6–62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3.748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4.844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8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SSSGAYTWESDPN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|4079196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7–62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5.653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6.74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2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SGAYTWESDPN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|4079196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Botrytis cinerea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–8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3.635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4.721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8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PDYFYTWT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|1543037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–8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5.625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6.710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7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PDYFYTWT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|1543037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porothrix schenckii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ypothetical protein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–7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3.635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4.721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8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PNYFYTWT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gi|5508055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–7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5.625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6.710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7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PNYFYTWT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gi|5508055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ureobasidium pullulans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coamylase protein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-8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3.635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4.721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8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DPNYFYTWT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|6625241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-8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5.625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6.710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7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DPNYFYTWT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|6625241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seudogymnoascus pannorum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-8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3.635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4.721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87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DPDYFYTWT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|6822701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-8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5.625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6.710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7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DPDYFYTWT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|6822701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seudogymnoascus pannorum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6-40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4.848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5.99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2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QQYTPSNGALAEQYS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4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|6824056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ladophialophora yegresii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1-4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6.85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7.869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2 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PPINTAHPREAT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1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|6282994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richoderma atroviride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-7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4.549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5.609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21 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VVWPVI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7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|3583976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tereum hirsutum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-21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0.731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1.876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377 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GRDVDLASSSTNS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2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gi|6188140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erendipita vermifera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bohydrate-binding module family 20 protein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3-57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2.706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3.854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0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NGSTVTWESDPN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8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|7516754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osartorya udagawae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5-36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9.701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0.738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0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LDSDPNPRNL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|8492673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haeosphaeria nodorum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-17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.952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5.10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1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GLSSLDVDTTTGEAFAPG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gi|1695960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accharomycetaceae sp.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ceriAGL063Cp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1-27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2.650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3.730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2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VYDYIAVK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|5130338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istoplasma capsulatum 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3-111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84.348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85.423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8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LVDVLNSIKEVQELVIEVAS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|1542844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ryptococcus neoformans </w:t>
            </w:r>
            <w:r>
              <w:rPr>
                <w:rStyle w:val="12"/>
                <w:rFonts w:eastAsia="宋体"/>
                <w:lang w:val="en-US" w:eastAsia="zh-CN" w:bidi="ar"/>
              </w:rPr>
              <w:t xml:space="preserve">var. </w:t>
            </w:r>
            <w:r>
              <w:rPr>
                <w:rStyle w:val="13"/>
                <w:rFonts w:eastAsia="宋体"/>
                <w:lang w:val="en-US" w:eastAsia="zh-CN" w:bidi="ar"/>
              </w:rPr>
              <w:t>grubii H9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DNA topoisomerase 2-associated protein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9-81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4.041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5.12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4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HTVQSARNPMVSPVR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9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|7993155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Baudoinia compniacensis </w:t>
            </w:r>
          </w:p>
        </w:tc>
        <w:tc>
          <w:tcPr>
            <w:tcW w:w="80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37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3-866</w:t>
            </w:r>
          </w:p>
        </w:tc>
        <w:tc>
          <w:tcPr>
            <w:tcW w:w="36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93.2854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94.4771</w:t>
            </w:r>
          </w:p>
        </w:tc>
        <w:tc>
          <w:tcPr>
            <w:tcW w:w="26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44</w:t>
            </w:r>
          </w:p>
        </w:tc>
        <w:tc>
          <w:tcPr>
            <w:tcW w:w="109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HQDCNMQIVNCTTPSNSFHIFRR</w:t>
            </w:r>
          </w:p>
        </w:tc>
        <w:tc>
          <w:tcPr>
            <w:tcW w:w="21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  </w:t>
            </w:r>
          </w:p>
        </w:tc>
        <w:tc>
          <w:tcPr>
            <w:tcW w:w="46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|627802221</w:t>
            </w:r>
          </w:p>
        </w:tc>
      </w:tr>
    </w:tbl>
    <w:p>
      <w:pP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/>
    <w:p>
      <w:pPr>
        <w:rPr>
          <w:rFonts w:hint="eastAsia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Table S5 Summary of the peptide mass fingerprinting analysis of p28 encoded by ORF4 of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Bd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R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V1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.</w:t>
      </w:r>
    </w:p>
    <w:tbl>
      <w:tblPr>
        <w:tblStyle w:val="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2"/>
        <w:gridCol w:w="1475"/>
        <w:gridCol w:w="1469"/>
        <w:gridCol w:w="1150"/>
        <w:gridCol w:w="6002"/>
        <w:gridCol w:w="90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47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ino acid position</w:t>
            </w:r>
          </w:p>
        </w:tc>
        <w:tc>
          <w:tcPr>
            <w:tcW w:w="47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culated Mass</w:t>
            </w:r>
          </w:p>
        </w:tc>
        <w:tc>
          <w:tcPr>
            <w:tcW w:w="47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bserved Mass</w:t>
            </w:r>
          </w:p>
        </w:tc>
        <w:tc>
          <w:tcPr>
            <w:tcW w:w="36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 delta</w:t>
            </w:r>
          </w:p>
        </w:tc>
        <w:tc>
          <w:tcPr>
            <w:tcW w:w="192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ino acid sequence</w:t>
            </w:r>
          </w:p>
        </w:tc>
        <w:tc>
          <w:tcPr>
            <w:tcW w:w="29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on 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–1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2.835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3.823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197 </w:t>
            </w:r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TTTTNNGPLLLTK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–3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2.041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3.033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148 </w:t>
            </w:r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QASLLAALGEGEVAAIIK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–5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8.988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9.981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148 </w:t>
            </w:r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SLGLRPTGILEYAR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–8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90.575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91.550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321 </w:t>
            </w:r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VDGDEVPAPPTPNTAAKPVTIVAWSFLK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–9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0.817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1.812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124 </w:t>
            </w:r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GQYHATYGLSAPR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–9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9.689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0.685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109 </w:t>
            </w:r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QYHATYGLSAPR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–11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0.925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1.921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120 </w:t>
            </w:r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LLELLLTDADAAAR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–12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6.682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7.677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129 </w:t>
            </w:r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IHTIVADALR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–14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72.900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73.893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143 </w:t>
            </w:r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PRPVHVTLDGVPSR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–17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79.484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80.459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328 </w:t>
            </w:r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GGEGAPTGDGGLGLLSQEIASNPGTYGSYR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–17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51.389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52.361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357 </w:t>
            </w:r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GEGAPTGDGGLGLLSQEIASNPGTYGSYR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–18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5.641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6.640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082 </w:t>
            </w:r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VPEQTGQPGAR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–23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5.661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6.65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177 </w:t>
            </w:r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FVAFWATGSSAK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8–25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6.757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7.752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119 </w:t>
            </w:r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GGEIPDKVTFDGR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2</w:t>
            </w:r>
            <w:r>
              <w:rPr>
                <w:rStyle w:val="14"/>
                <w:lang w:val="en-US" w:eastAsia="zh-CN" w:bidi="ar"/>
              </w:rPr>
              <w:t>-265</w:t>
            </w:r>
          </w:p>
        </w:tc>
        <w:tc>
          <w:tcPr>
            <w:tcW w:w="47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0.7263</w:t>
            </w:r>
          </w:p>
        </w:tc>
        <w:tc>
          <w:tcPr>
            <w:tcW w:w="47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1.7167</w:t>
            </w:r>
          </w:p>
        </w:tc>
        <w:tc>
          <w:tcPr>
            <w:tcW w:w="36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69</w:t>
            </w:r>
          </w:p>
        </w:tc>
        <w:tc>
          <w:tcPr>
            <w:tcW w:w="192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GPNEPLQSDPTTK</w:t>
            </w:r>
          </w:p>
        </w:tc>
        <w:tc>
          <w:tcPr>
            <w:tcW w:w="29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e: The overall protein score is 1541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/>
    <w:p>
      <w:pPr>
        <w:rPr>
          <w:rFonts w:hint="eastAsia" w:ascii="Times New Roman" w:hAnsi="Times New Roman" w:cs="Times New Roman"/>
          <w:b/>
          <w:bCs/>
          <w:sz w:val="28"/>
          <w:szCs w:val="28"/>
        </w:rPr>
      </w:pP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0000010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7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hkYzUxOGM3NDk3YzY3OGQyM2ZhYjY4ZjZmMGVjNzIifQ=="/>
  </w:docVars>
  <w:rsids>
    <w:rsidRoot w:val="00CB3591"/>
    <w:rsid w:val="00201751"/>
    <w:rsid w:val="00347051"/>
    <w:rsid w:val="00547F55"/>
    <w:rsid w:val="005A631D"/>
    <w:rsid w:val="005D5355"/>
    <w:rsid w:val="006F4478"/>
    <w:rsid w:val="00746BF2"/>
    <w:rsid w:val="007F27DA"/>
    <w:rsid w:val="00864C0A"/>
    <w:rsid w:val="008F5969"/>
    <w:rsid w:val="0090762A"/>
    <w:rsid w:val="00C34441"/>
    <w:rsid w:val="00C40074"/>
    <w:rsid w:val="00CB3591"/>
    <w:rsid w:val="00FA2329"/>
    <w:rsid w:val="38E17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semiHidden="0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link w:val="11"/>
    <w:unhideWhenUsed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6">
    <w:name w:val="Table Grid"/>
    <w:basedOn w:val="5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uiPriority w:val="99"/>
    <w:rPr>
      <w:sz w:val="18"/>
      <w:szCs w:val="18"/>
    </w:rPr>
  </w:style>
  <w:style w:type="character" w:customStyle="1" w:styleId="9">
    <w:name w:val="页脚 字符"/>
    <w:basedOn w:val="7"/>
    <w:link w:val="2"/>
    <w:autoRedefine/>
    <w:qFormat/>
    <w:uiPriority w:val="99"/>
    <w:rPr>
      <w:sz w:val="18"/>
      <w:szCs w:val="18"/>
    </w:rPr>
  </w:style>
  <w:style w:type="table" w:customStyle="1" w:styleId="10">
    <w:name w:val="网格型1"/>
    <w:basedOn w:val="5"/>
    <w:autoRedefine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customStyle="1" w:styleId="11">
    <w:name w:val="HTML 预设格式 字符"/>
    <w:basedOn w:val="7"/>
    <w:link w:val="4"/>
    <w:uiPriority w:val="99"/>
    <w:rPr>
      <w:rFonts w:ascii="宋体" w:hAnsi="宋体" w:eastAsia="宋体" w:cs="宋体"/>
      <w:kern w:val="0"/>
      <w:sz w:val="24"/>
      <w:szCs w:val="24"/>
    </w:rPr>
  </w:style>
  <w:style w:type="character" w:customStyle="1" w:styleId="12">
    <w:name w:val="font81"/>
    <w:basedOn w:val="7"/>
    <w:autoRedefine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13">
    <w:name w:val="font91"/>
    <w:basedOn w:val="7"/>
    <w:autoRedefine/>
    <w:qFormat/>
    <w:uiPriority w:val="0"/>
    <w:rPr>
      <w:rFonts w:hint="default" w:ascii="Times New Roman" w:hAnsi="Times New Roman" w:cs="Times New Roman"/>
      <w:i/>
      <w:iCs/>
      <w:color w:val="000000"/>
      <w:sz w:val="18"/>
      <w:szCs w:val="18"/>
      <w:u w:val="none"/>
    </w:rPr>
  </w:style>
  <w:style w:type="character" w:customStyle="1" w:styleId="14">
    <w:name w:val="font21"/>
    <w:basedOn w:val="7"/>
    <w:autoRedefine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72</Words>
  <Characters>987</Characters>
  <Lines>8</Lines>
  <Paragraphs>2</Paragraphs>
  <TotalTime>0</TotalTime>
  <ScaleCrop>false</ScaleCrop>
  <LinksUpToDate>false</LinksUpToDate>
  <CharactersWithSpaces>1157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5T14:37:00Z</dcterms:created>
  <dc:creator>Han Zhenhao</dc:creator>
  <cp:lastModifiedBy>xuwen</cp:lastModifiedBy>
  <dcterms:modified xsi:type="dcterms:W3CDTF">2024-02-23T02:05:59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2DCEA2FE3AF2488BBF80D931A6885FCC_13</vt:lpwstr>
  </property>
</Properties>
</file>